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33" w:type="dxa"/>
        <w:tblInd w:w="91" w:type="dxa"/>
        <w:tblLook w:val="04A0"/>
      </w:tblPr>
      <w:tblGrid>
        <w:gridCol w:w="1686"/>
        <w:gridCol w:w="864"/>
        <w:gridCol w:w="994"/>
        <w:gridCol w:w="1445"/>
        <w:gridCol w:w="1045"/>
        <w:gridCol w:w="6"/>
        <w:gridCol w:w="1221"/>
        <w:gridCol w:w="1051"/>
        <w:gridCol w:w="1221"/>
      </w:tblGrid>
      <w:tr w:rsidR="00F31671" w:rsidRPr="00547378" w:rsidTr="00F31671">
        <w:trPr>
          <w:trHeight w:val="300"/>
        </w:trPr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Cohort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EtOH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mSPS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LMA (Total Beam Breaks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% Baseline LMA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Habituati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Day 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Challeng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Day 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Challenge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8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.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7.1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5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43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8.6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9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0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8.3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4.2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7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7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96.3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6.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8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9.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3.5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3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2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84.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07.9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8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45.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83.8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3.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0.3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6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99.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47.6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8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4.6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06.0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2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.7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3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3.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1.1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6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34.5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96.8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0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0.2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41.3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6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3.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9.4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7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85.3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3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3.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6.2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7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1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02.4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04.8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1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2.3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8.8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7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94.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2.8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9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8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4.4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1.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5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7.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7.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4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4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84.7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49.5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8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4.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81.2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5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2.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31.2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2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62.5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64.3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4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93.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04.6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18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7.9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9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9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70.4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9.5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9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31.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52.73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2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9.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78.3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BEC-Te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8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2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3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0.3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0.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4.1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3.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37.2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7.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8.6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3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5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0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4.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99.4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7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21.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55.6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6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1.3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3.8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5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0.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7.16</w:t>
            </w:r>
          </w:p>
        </w:tc>
      </w:tr>
      <w:tr w:rsidR="00547378" w:rsidRPr="00547378" w:rsidTr="00F31671">
        <w:trPr>
          <w:trHeight w:val="300"/>
        </w:trPr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Cohort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EtOH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mSPS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LMA (Total Beam Breaks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% Baseline LMA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Habituation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Day 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Challeng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Day 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47378">
              <w:rPr>
                <w:rFonts w:ascii="Calibri" w:eastAsia="Times New Roman" w:hAnsi="Calibri" w:cs="Calibri"/>
                <w:b/>
                <w:color w:val="000000"/>
              </w:rPr>
              <w:t>Challenge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56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4.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6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.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40.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19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9.6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7.4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30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30.8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69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1.9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41.8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5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8.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71.41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9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73.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09.6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3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1.4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0.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71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8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2.8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9.0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60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5.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5.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1.2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41.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85.2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29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2.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4.1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1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19.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11.3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5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2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4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5.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04.43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13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5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2.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59.7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06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3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8.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92.0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3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86.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54.5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0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48.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07.3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64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14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28.9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23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5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3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44.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11.3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6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18.6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7.36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0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917.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80.7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09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99.6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93.14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55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5.0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0.18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56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25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45.8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8.43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4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0.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7.62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mSP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2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1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8.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3.4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44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8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569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757.8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Sa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714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439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54.99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14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16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68.5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62.7</w:t>
            </w:r>
          </w:p>
        </w:tc>
      </w:tr>
      <w:tr w:rsidR="00D903C8" w:rsidRPr="00547378" w:rsidTr="00F31671">
        <w:trPr>
          <w:trHeight w:val="300"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7378">
              <w:rPr>
                <w:rFonts w:ascii="Calibri" w:eastAsia="Times New Roman" w:hAnsi="Calibri" w:cs="Calibri"/>
                <w:color w:val="000000"/>
              </w:rPr>
              <w:t>Immuno</w:t>
            </w:r>
            <w:proofErr w:type="spellEnd"/>
            <w:r w:rsidRPr="00547378">
              <w:rPr>
                <w:rFonts w:ascii="Calibri" w:eastAsia="Times New Roman" w:hAnsi="Calibri" w:cs="Calibri"/>
                <w:color w:val="000000"/>
              </w:rPr>
              <w:t>-H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EtO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642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238.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378" w:rsidRPr="00547378" w:rsidRDefault="00547378" w:rsidP="005473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7378">
              <w:rPr>
                <w:rFonts w:ascii="Calibri" w:eastAsia="Times New Roman" w:hAnsi="Calibri" w:cs="Calibri"/>
                <w:color w:val="000000"/>
              </w:rPr>
              <w:t>314.22</w:t>
            </w:r>
          </w:p>
        </w:tc>
      </w:tr>
    </w:tbl>
    <w:p w:rsidR="001F17E0" w:rsidRDefault="001F17E0"/>
    <w:sectPr w:rsidR="001F17E0" w:rsidSect="001F1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47378"/>
    <w:rsid w:val="001F17E0"/>
    <w:rsid w:val="00547378"/>
    <w:rsid w:val="00D903C8"/>
    <w:rsid w:val="00DC4BFF"/>
    <w:rsid w:val="00F31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</dc:creator>
  <cp:lastModifiedBy>Jessica</cp:lastModifiedBy>
  <cp:revision>2</cp:revision>
  <dcterms:created xsi:type="dcterms:W3CDTF">2015-12-17T19:07:00Z</dcterms:created>
  <dcterms:modified xsi:type="dcterms:W3CDTF">2015-12-17T19:40:00Z</dcterms:modified>
</cp:coreProperties>
</file>